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  <w:lang w:eastAsia="zh-TW"/>
        </w:rPr>
        <w:t xml:space="preserve">Additional </w:t>
      </w:r>
      <w:r>
        <w:rPr>
          <w:rFonts w:cs="Arial" w:ascii="Arial" w:hAnsi="Arial"/>
          <w:color w:val="000000"/>
          <w:sz w:val="24"/>
          <w:szCs w:val="24"/>
        </w:rPr>
        <w:t xml:space="preserve">Table 1.  Pediatric Cerebral Performance Category Scale (PCPC).  </w:t>
      </w:r>
    </w:p>
    <w:tbl>
      <w:tblPr>
        <w:tblW w:w="10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6"/>
        <w:gridCol w:w="8364"/>
      </w:tblGrid>
      <w:tr>
        <w:trPr/>
        <w:tc>
          <w:tcPr>
            <w:tcW w:w="10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ediatric Cerebral Performance Category Scale (PCPC)</w:t>
            </w:r>
          </w:p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40" w:before="0" w:after="0"/>
              <w:ind w:left="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ab/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ormal</w:t>
            </w:r>
          </w:p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score = 1)</w:t>
            </w:r>
          </w:p>
        </w:tc>
        <w:tc>
          <w:tcPr>
            <w:tcW w:w="8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Age-appropriate level of functioning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*In preschool-aged children, appropriate development</w:t>
            </w:r>
          </w:p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In school-aged children, attendance in regular classes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ld Disability</w:t>
            </w:r>
          </w:p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score = 2)</w:t>
            </w:r>
          </w:p>
        </w:tc>
        <w:tc>
          <w:tcPr>
            <w:tcW w:w="8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Can interact at an age-appropriate level</w:t>
            </w:r>
          </w:p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Minor neurologic disease that is controlled and does not interfere with daily functioning (eg, seizure disorder)</w:t>
            </w:r>
          </w:p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In preschool-aged children, possibly minor developmental delays, but with &gt; 75% of all daily living developmental milestones above the 10th percentile</w:t>
            </w:r>
          </w:p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In school-aged children, attendance in regular school but in a grade that is not appropriate for age or in the appropriate grade but failing because of cognitive difficulties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oderate Disability</w:t>
            </w:r>
          </w:p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score = 3)</w:t>
            </w:r>
          </w:p>
        </w:tc>
        <w:tc>
          <w:tcPr>
            <w:tcW w:w="8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*Below age-appropriate functioning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*Neurologic disease that is not controlled and severely limits activities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*In preschool-aged children, most daily living developmental milestones below the 10th percentile</w:t>
            </w:r>
          </w:p>
          <w:p>
            <w:pPr>
              <w:pStyle w:val="Normal"/>
              <w:tabs>
                <w:tab w:val="clear" w:pos="720"/>
                <w:tab w:val="left" w:pos="8262" w:leader="none"/>
              </w:tabs>
              <w:spacing w:lineRule="auto" w:line="240" w:before="0" w:after="0"/>
              <w:ind w:left="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In school-aged children, can do ADLs but attend special classes because of cognitive difficulties or a learning deficit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vere Disability</w:t>
            </w:r>
          </w:p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score = 4)</w:t>
            </w:r>
          </w:p>
        </w:tc>
        <w:tc>
          <w:tcPr>
            <w:tcW w:w="8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*In preschool-aged children, ADLs milestones below the 10th percentile and excessive dependence on others for activities of daily living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*In school-aged children, possibly severe impairment that prevents school attendance and dependence on others for ADLs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*In preschool-aged and school-aged children, possibly abnormal motor movements, including non-purposeful, decorticate, or decerebrate responses to pain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ma/vegetative</w:t>
            </w:r>
          </w:p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score = 5)</w:t>
            </w:r>
          </w:p>
        </w:tc>
        <w:tc>
          <w:tcPr>
            <w:tcW w:w="8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Unaware, even if awake in appearance, without interaction with environment</w:t>
            </w:r>
          </w:p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Cerebral unresponsiveness and no evidence of cortical function (i.e. not aroused by verbal stimuli)</w:t>
            </w:r>
          </w:p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Possibility of some reflective response, spontaneous eye-opening and sleep-wake cycles</w:t>
            </w:r>
          </w:p>
        </w:tc>
      </w:tr>
      <w:tr>
        <w:trPr/>
        <w:tc>
          <w:tcPr>
            <w:tcW w:w="22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rain death</w:t>
            </w:r>
          </w:p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score = 6)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nea, areflexia, and/or electroencephalographic silence</w:t>
            </w:r>
          </w:p>
        </w:tc>
      </w:tr>
    </w:tbl>
    <w:p>
      <w:pPr>
        <w:pStyle w:val="Normal"/>
        <w:ind w:left="0" w:hanging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before="0" w:after="200"/>
        <w:ind w:left="0" w:hanging="0"/>
        <w:rPr/>
      </w:pPr>
      <w:r>
        <w:rPr>
          <w:rFonts w:cs="Arial" w:ascii="Arial" w:hAnsi="Arial"/>
          <w:color w:val="000000"/>
          <w:sz w:val="24"/>
          <w:szCs w:val="24"/>
        </w:rPr>
        <w:t>Fiser DH. Assessing the outcome of pediatric intensive care.  </w:t>
      </w:r>
      <w:r>
        <w:rPr>
          <w:rFonts w:cs="Arial" w:ascii="Arial" w:hAnsi="Arial"/>
          <w:i/>
          <w:iCs/>
          <w:color w:val="000000"/>
          <w:sz w:val="24"/>
          <w:szCs w:val="24"/>
        </w:rPr>
        <w:t>J Pediatr</w:t>
      </w:r>
      <w:r>
        <w:rPr>
          <w:rFonts w:cs="Arial" w:ascii="Arial" w:hAnsi="Arial"/>
          <w:color w:val="000000"/>
          <w:sz w:val="24"/>
          <w:szCs w:val="24"/>
        </w:rPr>
        <w:t> 121(1):68-74, 1992. doi:10.1016/s0022-3476(05)82544-2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MingLiU">
    <w:altName w:val="Arial Unicode MS"/>
    <w:charset w:val="88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6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left="720" w:hanging="360"/>
    </w:pPr>
    <w:rPr>
      <w:rFonts w:ascii="Calibri;Calibri" w:hAnsi="Calibri;Calibri" w:eastAsia="PMingLiU;Arial Unicode MS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ymbol">
    <w:name w:val="symb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  <w:ind w:left="0" w:hanging="0"/>
    </w:pPr>
    <w:rPr>
      <w:rFonts w:ascii="PMingLiU;Arial Unicode MS" w:hAnsi="PMingLiU;Arial Unicode MS" w:eastAsia="PMingLiU;Arial Unicode MS" w:cs="PMingLiU;Arial Unicode MS"/>
      <w:sz w:val="24"/>
      <w:szCs w:val="24"/>
      <w:lang w:eastAsia="zh-TW"/>
    </w:rPr>
  </w:style>
  <w:style w:type="paragraph" w:styleId="ListParagraph">
    <w:name w:val="List Paragraph"/>
    <w:basedOn w:val="Normal"/>
    <w:qFormat/>
    <w:pPr>
      <w:ind w:left="480" w:hanging="36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09:56:00Z</dcterms:created>
  <dc:creator>HPorter</dc:creator>
  <dc:description/>
  <cp:keywords/>
  <dc:language>en-US</dc:language>
  <cp:lastModifiedBy>Chandravadhana Ramesh</cp:lastModifiedBy>
  <dcterms:modified xsi:type="dcterms:W3CDTF">2023-10-09T14:04:00Z</dcterms:modified>
  <cp:revision>3</cp:revision>
  <dc:subject/>
  <dc:title/>
</cp:coreProperties>
</file>